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8E8" w:rsidRPr="00416097" w:rsidRDefault="004278E8" w:rsidP="004278E8">
      <w:pPr>
        <w:spacing w:after="0"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  <w:r w:rsidRPr="004160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FILE 1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1325"/>
        <w:gridCol w:w="1133"/>
        <w:gridCol w:w="1133"/>
        <w:gridCol w:w="1133"/>
        <w:gridCol w:w="1310"/>
        <w:gridCol w:w="1109"/>
        <w:gridCol w:w="1066"/>
        <w:gridCol w:w="1367"/>
      </w:tblGrid>
      <w:tr w:rsidR="004278E8" w:rsidRPr="00416097" w:rsidTr="0043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4278E8" w:rsidRPr="00416097" w:rsidRDefault="004278E8" w:rsidP="0043003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Sub-</w:t>
            </w:r>
          </w:p>
          <w:p w:rsidR="004278E8" w:rsidRPr="00416097" w:rsidRDefault="004278E8" w:rsidP="004300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population (NY15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2000 cells/ animal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200 cells/ animal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20 cells/ animal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Estimated CSC frequency</w:t>
            </w:r>
          </w:p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(lower-upper confidence intervals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Chisq</w:t>
            </w:r>
            <w:proofErr w:type="spellEnd"/>
          </w:p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(vs. HH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DF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Pr</w:t>
            </w:r>
            <w:proofErr w:type="spellEnd"/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(&gt;</w:t>
            </w:r>
            <w:proofErr w:type="spellStart"/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Chisq</w:t>
            </w:r>
            <w:proofErr w:type="spellEnd"/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)</w:t>
            </w:r>
          </w:p>
          <w:p w:rsidR="004278E8" w:rsidRPr="00416097" w:rsidRDefault="004278E8" w:rsidP="00430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</w:rPr>
              <w:t>(vs. HH)</w:t>
            </w:r>
          </w:p>
        </w:tc>
      </w:tr>
      <w:tr w:rsidR="004278E8" w:rsidRPr="00416097" w:rsidTr="0043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4278E8" w:rsidRPr="00416097" w:rsidRDefault="004278E8" w:rsidP="004300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  <w:t>P1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 in 10067</w:t>
            </w:r>
          </w:p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(71034-1427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2.1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00492</w:t>
            </w:r>
          </w:p>
        </w:tc>
      </w:tr>
      <w:tr w:rsidR="004278E8" w:rsidRPr="00416097" w:rsidTr="004300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4278E8" w:rsidRPr="00416097" w:rsidRDefault="004278E8" w:rsidP="004300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  <w:t>P2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5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2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 in 406 (1250-406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N/A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N/A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N/A</w:t>
            </w:r>
          </w:p>
        </w:tc>
      </w:tr>
      <w:tr w:rsidR="004278E8" w:rsidRPr="00416097" w:rsidTr="0043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4278E8" w:rsidRPr="00416097" w:rsidRDefault="004278E8" w:rsidP="004300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  <w:t>P3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3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/5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 in 1869 (5288-1869)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4.12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97" w:type="dxa"/>
          </w:tcPr>
          <w:p w:rsidR="004278E8" w:rsidRPr="00416097" w:rsidRDefault="004278E8" w:rsidP="00430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1609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424</w:t>
            </w:r>
          </w:p>
        </w:tc>
      </w:tr>
    </w:tbl>
    <w:p w:rsidR="004278E8" w:rsidRPr="00416097" w:rsidRDefault="004278E8" w:rsidP="004278E8">
      <w:pPr>
        <w:spacing w:after="0" w:line="240" w:lineRule="auto"/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4278E8" w:rsidRPr="00416097" w:rsidRDefault="004278E8" w:rsidP="004278E8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416097">
        <w:rPr>
          <w:rFonts w:ascii="Times New Roman" w:eastAsiaTheme="minorEastAsia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Supplementary </w:t>
      </w:r>
      <w:r w:rsidR="00240C48">
        <w:rPr>
          <w:rFonts w:ascii="Times New Roman" w:eastAsiaTheme="minorEastAsia" w:hAnsi="Times New Roman" w:cs="Times New Roman"/>
          <w:b/>
          <w:iCs/>
          <w:color w:val="000000" w:themeColor="text1"/>
          <w:kern w:val="24"/>
          <w:sz w:val="24"/>
          <w:szCs w:val="24"/>
        </w:rPr>
        <w:t>File</w:t>
      </w:r>
      <w:r w:rsidRPr="00416097">
        <w:rPr>
          <w:rFonts w:ascii="Times New Roman" w:eastAsiaTheme="minorEastAsia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 1: Cancer stem cell frequencies in PDA subpopulations</w:t>
      </w:r>
      <w:r w:rsidRPr="0041609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41609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Limiting dilution assay was performed with sorted NY15 cells injected subcutaneously in NOD/SCID mice. The resultant numbers of tumors/injection is tabulated with estimated cancer stem cell frequencies calculated by extreme limiting dilution analysis (ELDA).</w:t>
      </w:r>
      <w:bookmarkStart w:id="0" w:name="_GoBack"/>
      <w:bookmarkEnd w:id="0"/>
    </w:p>
    <w:p w:rsidR="004278E8" w:rsidRPr="00416097" w:rsidRDefault="004278E8" w:rsidP="004278E8">
      <w:pPr>
        <w:spacing w:after="0" w:line="480" w:lineRule="auto"/>
        <w:rPr>
          <w:rFonts w:ascii="Times New Roman" w:eastAsiaTheme="minorEastAsia" w:hAnsi="Times New Roman" w:cs="Times New Roman"/>
          <w:b/>
          <w:iCs/>
          <w:color w:val="000000" w:themeColor="text1"/>
          <w:kern w:val="24"/>
          <w:sz w:val="24"/>
          <w:szCs w:val="24"/>
        </w:rPr>
      </w:pPr>
    </w:p>
    <w:sectPr w:rsidR="004278E8" w:rsidRPr="0041609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856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376" w:rsidRDefault="00240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376" w:rsidRDefault="00240C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8E8"/>
    <w:rsid w:val="00240C48"/>
    <w:rsid w:val="004278E8"/>
    <w:rsid w:val="00D5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4278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2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8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4278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2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>University of Michigan Hospital and Health Systems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, Ethan</dc:creator>
  <cp:lastModifiedBy>Abel, Ethan</cp:lastModifiedBy>
  <cp:revision>2</cp:revision>
  <dcterms:created xsi:type="dcterms:W3CDTF">2018-05-17T14:18:00Z</dcterms:created>
  <dcterms:modified xsi:type="dcterms:W3CDTF">2018-05-17T14:23:00Z</dcterms:modified>
</cp:coreProperties>
</file>